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71"/>
        <w:tblW w:w="12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5"/>
        <w:gridCol w:w="548"/>
        <w:gridCol w:w="343"/>
        <w:gridCol w:w="346"/>
        <w:gridCol w:w="345"/>
        <w:gridCol w:w="341"/>
        <w:gridCol w:w="340"/>
        <w:gridCol w:w="1255"/>
        <w:gridCol w:w="1635"/>
        <w:gridCol w:w="1637"/>
        <w:gridCol w:w="1637"/>
      </w:tblGrid>
      <w:tr w:rsidR="000B6DA4" w:rsidRPr="001F17AC" w14:paraId="3600F208" w14:textId="77777777" w:rsidTr="002B1ECA">
        <w:trPr>
          <w:trHeight w:val="155"/>
        </w:trPr>
        <w:tc>
          <w:tcPr>
            <w:tcW w:w="4485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CA1765C" w14:textId="77777777" w:rsidR="000B6DA4" w:rsidRPr="001F17AC" w:rsidRDefault="000B6DA4" w:rsidP="002B1ECA">
            <w:pPr>
              <w:spacing w:after="0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 xml:space="preserve">Lund-Mackay sinus opacification score (in order): OMC, maxillary (M), anterior ethmoid (AE), posterior ethmoid (PE), frontal (F), and sphenoid (S): None (0) or at least 1 (1)                                                           </w:t>
            </w:r>
          </w:p>
        </w:tc>
        <w:tc>
          <w:tcPr>
            <w:tcW w:w="2263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46925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691B9B" w14:textId="77777777" w:rsidR="000B6DA4" w:rsidRPr="001F17AC" w:rsidRDefault="000B6DA4" w:rsidP="002B1ECA">
            <w:pPr>
              <w:spacing w:after="0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4909" w:type="dxa"/>
            <w:gridSpan w:val="3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254B06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Expected pattern frequency</w:t>
            </w:r>
            <w:r w:rsidRPr="001F17AC">
              <w:rPr>
                <w:rFonts w:ascii="Arial" w:hAnsi="Arial" w:cs="Arial"/>
                <w:b/>
              </w:rPr>
              <w:br/>
              <w:t>(standardized residual)</w:t>
            </w:r>
          </w:p>
        </w:tc>
      </w:tr>
      <w:tr w:rsidR="000B6DA4" w:rsidRPr="001F17AC" w14:paraId="14EF4387" w14:textId="77777777" w:rsidTr="002B1ECA">
        <w:trPr>
          <w:trHeight w:val="218"/>
        </w:trPr>
        <w:tc>
          <w:tcPr>
            <w:tcW w:w="4485" w:type="dxa"/>
            <w:vMerge/>
            <w:shd w:val="clear" w:color="auto" w:fill="auto"/>
            <w:vAlign w:val="center"/>
            <w:hideMark/>
          </w:tcPr>
          <w:p w14:paraId="5D51EBCE" w14:textId="77777777" w:rsidR="000B6DA4" w:rsidRPr="001F17AC" w:rsidRDefault="000B6DA4" w:rsidP="002B1ECA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14:paraId="2AD021F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MC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0DB2E7C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237387B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AE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222AC5C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PE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5DF17F7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4B4BA5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45DBD4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bserved, n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B340C1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1-class model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BF9A9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2-class model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F9AE92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3-class model</w:t>
            </w:r>
          </w:p>
        </w:tc>
      </w:tr>
      <w:tr w:rsidR="000B6DA4" w:rsidRPr="001F17AC" w14:paraId="4CEB58A1" w14:textId="77777777" w:rsidTr="002B1ECA">
        <w:trPr>
          <w:trHeight w:val="272"/>
        </w:trPr>
        <w:tc>
          <w:tcPr>
            <w:tcW w:w="4485" w:type="dxa"/>
            <w:vMerge w:val="restart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9FE5B06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8 most frequently observed patterns (84.8% of subjects)</w:t>
            </w: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F6CBD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2FF809E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59A1696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2055062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78DAFF4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4804E9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952C93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5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FF550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59.3 (10.0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6E7B0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53.7 (0.99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73D62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4 (0.09)</w:t>
            </w:r>
          </w:p>
        </w:tc>
      </w:tr>
      <w:tr w:rsidR="000B6DA4" w:rsidRPr="001F17AC" w14:paraId="7DA81FAF" w14:textId="77777777" w:rsidTr="002B1ECA">
        <w:trPr>
          <w:trHeight w:val="257"/>
        </w:trPr>
        <w:tc>
          <w:tcPr>
            <w:tcW w:w="4485" w:type="dxa"/>
            <w:vMerge/>
            <w:vAlign w:val="center"/>
            <w:hideMark/>
          </w:tcPr>
          <w:p w14:paraId="7BB3F6BF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20DEA8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2AEC3C7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3D7F31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4E94FDF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44DEB87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F5712E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A7E17A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94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25EC17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0.9 (-0.76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83154A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4.8 (-1.18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789D47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94.7 (-0.08)</w:t>
            </w:r>
          </w:p>
        </w:tc>
      </w:tr>
      <w:tr w:rsidR="000B6DA4" w:rsidRPr="001F17AC" w14:paraId="1AAA18C5" w14:textId="77777777" w:rsidTr="002B1ECA">
        <w:trPr>
          <w:trHeight w:val="257"/>
        </w:trPr>
        <w:tc>
          <w:tcPr>
            <w:tcW w:w="4485" w:type="dxa"/>
            <w:vMerge/>
            <w:vAlign w:val="center"/>
            <w:hideMark/>
          </w:tcPr>
          <w:p w14:paraId="35D46999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0E3D12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2EDB6BF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32CA597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17D72FE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35558C8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DFE030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C7A69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4E064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1.1 (-0.95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52D5F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4.88 (2.92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AE6286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 (0.10)</w:t>
            </w:r>
          </w:p>
        </w:tc>
      </w:tr>
      <w:tr w:rsidR="000B6DA4" w:rsidRPr="001F17AC" w14:paraId="63233FA8" w14:textId="77777777" w:rsidTr="002B1ECA">
        <w:trPr>
          <w:trHeight w:val="257"/>
        </w:trPr>
        <w:tc>
          <w:tcPr>
            <w:tcW w:w="4485" w:type="dxa"/>
            <w:vMerge/>
            <w:vAlign w:val="center"/>
            <w:hideMark/>
          </w:tcPr>
          <w:p w14:paraId="0A850D85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D64538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7CE51BF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C6E95D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397835E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53B880B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82E9CE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4570F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9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60C0FB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9.1 (-4.51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7C3EB1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7.3 (-1.63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1DFA9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9 (-0.09)</w:t>
            </w:r>
          </w:p>
        </w:tc>
      </w:tr>
      <w:tr w:rsidR="000B6DA4" w:rsidRPr="001F17AC" w14:paraId="5AC0D3AE" w14:textId="77777777" w:rsidTr="002B1ECA">
        <w:trPr>
          <w:trHeight w:val="257"/>
        </w:trPr>
        <w:tc>
          <w:tcPr>
            <w:tcW w:w="4485" w:type="dxa"/>
            <w:vMerge/>
            <w:vAlign w:val="center"/>
            <w:hideMark/>
          </w:tcPr>
          <w:p w14:paraId="5A4DF0D6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B1D35A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2AA047C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1EF27F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2EDCF3D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6D825E8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D717DC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5F3AE4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2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07202A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67 (13.87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0DDB71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1.3 (0.20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4C593B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.7 (0.39)</w:t>
            </w:r>
          </w:p>
        </w:tc>
      </w:tr>
      <w:tr w:rsidR="000B6DA4" w:rsidRPr="001F17AC" w14:paraId="10D98BEE" w14:textId="77777777" w:rsidTr="002B1ECA">
        <w:trPr>
          <w:trHeight w:val="257"/>
        </w:trPr>
        <w:tc>
          <w:tcPr>
            <w:tcW w:w="4485" w:type="dxa"/>
            <w:vMerge/>
            <w:vAlign w:val="center"/>
            <w:hideMark/>
          </w:tcPr>
          <w:p w14:paraId="3285B252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16D425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5CD57FE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598D9C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53E7496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6AF7273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6A94BE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7D23A7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1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71A5EC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2.4 (-0.40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B370F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8.06 (1.04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40221D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.8 (0.05)</w:t>
            </w:r>
          </w:p>
        </w:tc>
      </w:tr>
      <w:tr w:rsidR="000B6DA4" w:rsidRPr="001F17AC" w14:paraId="75F38452" w14:textId="77777777" w:rsidTr="002B1ECA">
        <w:trPr>
          <w:trHeight w:val="272"/>
        </w:trPr>
        <w:tc>
          <w:tcPr>
            <w:tcW w:w="4485" w:type="dxa"/>
            <w:vMerge/>
            <w:vAlign w:val="center"/>
            <w:hideMark/>
          </w:tcPr>
          <w:p w14:paraId="04D9D3F3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3A4C46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530E926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11473F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38B14A5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047E628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F95690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EAB83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1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4A9CFE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3.2 (-0.62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199940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.44 (4.09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D1AD5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.3 (0.23)</w:t>
            </w:r>
          </w:p>
        </w:tc>
      </w:tr>
      <w:tr w:rsidR="000B6DA4" w:rsidRPr="001F17AC" w14:paraId="10048C04" w14:textId="77777777" w:rsidTr="002B1ECA">
        <w:trPr>
          <w:trHeight w:val="272"/>
        </w:trPr>
        <w:tc>
          <w:tcPr>
            <w:tcW w:w="4485" w:type="dxa"/>
            <w:vMerge/>
            <w:vAlign w:val="center"/>
            <w:hideMark/>
          </w:tcPr>
          <w:p w14:paraId="1A2833F4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8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35DDC5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3" w:type="dxa"/>
            <w:shd w:val="clear" w:color="auto" w:fill="auto"/>
            <w:vAlign w:val="center"/>
          </w:tcPr>
          <w:p w14:paraId="12DB31D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E13504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5" w:type="dxa"/>
            <w:shd w:val="clear" w:color="auto" w:fill="auto"/>
            <w:vAlign w:val="center"/>
          </w:tcPr>
          <w:p w14:paraId="45FBB1D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1" w:type="dxa"/>
            <w:shd w:val="clear" w:color="auto" w:fill="auto"/>
            <w:vAlign w:val="center"/>
          </w:tcPr>
          <w:p w14:paraId="63E1B335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4A4E40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4CBB57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8</w:t>
            </w:r>
          </w:p>
        </w:tc>
        <w:tc>
          <w:tcPr>
            <w:tcW w:w="1635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FE1596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0 (117.5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F8EF68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.45 (2.46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A948D7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.94 (2.05)</w:t>
            </w:r>
          </w:p>
        </w:tc>
      </w:tr>
      <w:tr w:rsidR="000B6DA4" w:rsidRPr="001F17AC" w14:paraId="4777BAF5" w14:textId="77777777" w:rsidTr="002B1ECA">
        <w:trPr>
          <w:trHeight w:val="291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97C3140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Latent class model fit statistics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C7A15C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2A24F9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7D4BEC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7A6DCF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B6DA4" w:rsidRPr="001F17AC" w14:paraId="4A57F962" w14:textId="77777777" w:rsidTr="002B1ECA">
        <w:trPr>
          <w:trHeight w:val="290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4C30EE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Entropy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0FDF1D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493323E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NA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9F58FF0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91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C9FD26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0.86</w:t>
            </w:r>
          </w:p>
        </w:tc>
      </w:tr>
      <w:tr w:rsidR="000B6DA4" w:rsidRPr="001F17AC" w14:paraId="0F97A208" w14:textId="77777777" w:rsidTr="002B1ECA">
        <w:trPr>
          <w:trHeight w:val="257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070C87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AIC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5786E6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830840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64.4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4661E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96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27A95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72.8</w:t>
            </w:r>
          </w:p>
        </w:tc>
      </w:tr>
      <w:tr w:rsidR="000B6DA4" w:rsidRPr="001F17AC" w14:paraId="14C1A455" w14:textId="77777777" w:rsidTr="002B1ECA">
        <w:trPr>
          <w:trHeight w:val="289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2FCE52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BIC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00AE93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DA1E37C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90.0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A0D33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251.4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D4475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258.1</w:t>
            </w:r>
          </w:p>
        </w:tc>
      </w:tr>
      <w:tr w:rsidR="000B6DA4" w:rsidRPr="001F17AC" w14:paraId="21C25C87" w14:textId="77777777" w:rsidTr="002B1ECA">
        <w:trPr>
          <w:trHeight w:val="257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CA0E8B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SSABIC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99CD72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0F6687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671.0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1204F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210.1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54E42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94.6</w:t>
            </w:r>
          </w:p>
        </w:tc>
      </w:tr>
      <w:tr w:rsidR="000B6DA4" w:rsidRPr="001F17AC" w14:paraId="6C2830F2" w14:textId="77777777" w:rsidTr="002B1ECA">
        <w:trPr>
          <w:trHeight w:val="290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647A24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Pearson chi-square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1AE7B6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DC15E2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955.2</w:t>
            </w:r>
            <w:r w:rsidRPr="001F17AC">
              <w:rPr>
                <w:rFonts w:ascii="Arial" w:hAnsi="Arial" w:cs="Arial"/>
              </w:rPr>
              <w:br/>
              <w:t>(p &lt; 0.0001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461DC5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75.9</w:t>
            </w:r>
            <w:r w:rsidRPr="001F17AC">
              <w:rPr>
                <w:rFonts w:ascii="Arial" w:hAnsi="Arial" w:cs="Arial"/>
              </w:rPr>
              <w:br/>
              <w:t>(p = 0.01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F0D50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6.8</w:t>
            </w:r>
            <w:r w:rsidRPr="001F17AC">
              <w:rPr>
                <w:rFonts w:ascii="Arial" w:hAnsi="Arial" w:cs="Arial"/>
              </w:rPr>
              <w:br/>
              <w:t>(p = 0.73)</w:t>
            </w:r>
          </w:p>
        </w:tc>
      </w:tr>
      <w:tr w:rsidR="000B6DA4" w:rsidRPr="001F17AC" w14:paraId="54128081" w14:textId="77777777" w:rsidTr="002B1ECA">
        <w:trPr>
          <w:trHeight w:val="509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EAACD9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</w:r>
            <w:proofErr w:type="spellStart"/>
            <w:r w:rsidRPr="001F17AC">
              <w:rPr>
                <w:rFonts w:ascii="Arial" w:hAnsi="Arial" w:cs="Arial"/>
              </w:rPr>
              <w:t>Vuong</w:t>
            </w:r>
            <w:proofErr w:type="spellEnd"/>
            <w:r w:rsidRPr="001F17AC">
              <w:rPr>
                <w:rFonts w:ascii="Arial" w:hAnsi="Arial" w:cs="Arial"/>
              </w:rPr>
              <w:t>-Lo-</w:t>
            </w:r>
            <w:proofErr w:type="spellStart"/>
            <w:r w:rsidRPr="001F17AC">
              <w:rPr>
                <w:rFonts w:ascii="Arial" w:hAnsi="Arial" w:cs="Arial"/>
              </w:rPr>
              <w:t>Mendell</w:t>
            </w:r>
            <w:proofErr w:type="spellEnd"/>
            <w:r w:rsidRPr="001F17AC">
              <w:rPr>
                <w:rFonts w:ascii="Arial" w:hAnsi="Arial" w:cs="Arial"/>
              </w:rPr>
              <w:t>-Rubin LRT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1F5F83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443F5734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NA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0132D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82.5</w:t>
            </w:r>
            <w:r w:rsidRPr="001F17AC">
              <w:rPr>
                <w:rFonts w:ascii="Arial" w:hAnsi="Arial" w:cs="Arial"/>
              </w:rPr>
              <w:br/>
              <w:t>(p &lt; 0.0001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20850D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6.4</w:t>
            </w:r>
            <w:r w:rsidRPr="001F17AC">
              <w:rPr>
                <w:rFonts w:ascii="Arial" w:hAnsi="Arial" w:cs="Arial"/>
              </w:rPr>
              <w:br/>
              <w:t>(p &lt; 0.0001)</w:t>
            </w:r>
          </w:p>
        </w:tc>
      </w:tr>
      <w:tr w:rsidR="000B6DA4" w:rsidRPr="001F17AC" w14:paraId="58323BCD" w14:textId="77777777" w:rsidTr="002B1ECA">
        <w:trPr>
          <w:trHeight w:val="509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D8AF60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Bootstrapped LRT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67CCDFE5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39B6553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NA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2F016F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82.5</w:t>
            </w:r>
            <w:r w:rsidRPr="001F17AC">
              <w:rPr>
                <w:rFonts w:ascii="Arial" w:hAnsi="Arial" w:cs="Arial"/>
              </w:rPr>
              <w:br/>
              <w:t>(p &lt; 0.0001)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FACEDF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37.2</w:t>
            </w:r>
            <w:r w:rsidRPr="001F17AC">
              <w:rPr>
                <w:rFonts w:ascii="Arial" w:hAnsi="Arial" w:cs="Arial"/>
              </w:rPr>
              <w:br/>
              <w:t>(p&lt; 0.0001)</w:t>
            </w:r>
          </w:p>
        </w:tc>
      </w:tr>
      <w:tr w:rsidR="000B6DA4" w:rsidRPr="001F17AC" w14:paraId="5A308E34" w14:textId="77777777" w:rsidTr="002B1ECA">
        <w:trPr>
          <w:trHeight w:val="128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2D194B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Latent class prevalence (estimated from model)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F30025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FD701B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69030B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A6C717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B6DA4" w:rsidRPr="001F17AC" w14:paraId="28AD3977" w14:textId="77777777" w:rsidTr="002B1ECA">
        <w:trPr>
          <w:trHeight w:val="257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CC3A5C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Class 1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CE78A41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9AFA73E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00%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2AFE83D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83.5%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16D499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63.0%</w:t>
            </w:r>
          </w:p>
        </w:tc>
      </w:tr>
      <w:tr w:rsidR="000B6DA4" w:rsidRPr="001F17AC" w14:paraId="137157B8" w14:textId="77777777" w:rsidTr="002B1ECA">
        <w:trPr>
          <w:trHeight w:val="257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825DA1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Class 2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C4EA355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4FDCD66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1A4E83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6.5%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A42E5AA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.5%</w:t>
            </w:r>
          </w:p>
        </w:tc>
      </w:tr>
      <w:tr w:rsidR="000B6DA4" w:rsidRPr="001F17AC" w14:paraId="262D4F13" w14:textId="77777777" w:rsidTr="002B1ECA">
        <w:trPr>
          <w:trHeight w:val="257"/>
        </w:trPr>
        <w:tc>
          <w:tcPr>
            <w:tcW w:w="6748" w:type="dxa"/>
            <w:gridSpan w:val="7"/>
            <w:tcBorders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E3EE0B7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 </w:t>
            </w:r>
            <w:r w:rsidRPr="001F17AC">
              <w:rPr>
                <w:rFonts w:ascii="Arial" w:hAnsi="Arial" w:cs="Arial"/>
              </w:rPr>
              <w:tab/>
              <w:t>Class 3</w:t>
            </w:r>
          </w:p>
        </w:tc>
        <w:tc>
          <w:tcPr>
            <w:tcW w:w="1255" w:type="dxa"/>
            <w:tcBorders>
              <w:lef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D3FD97F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2587B148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1A8F052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37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9185979" w14:textId="77777777" w:rsidR="000B6DA4" w:rsidRPr="001F17AC" w:rsidRDefault="000B6DA4" w:rsidP="002B1ECA">
            <w:pPr>
              <w:spacing w:after="0"/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5.5%</w:t>
            </w:r>
          </w:p>
        </w:tc>
      </w:tr>
      <w:tr w:rsidR="000B6DA4" w:rsidRPr="001F17AC" w14:paraId="1FF01590" w14:textId="77777777" w:rsidTr="002B1ECA">
        <w:trPr>
          <w:trHeight w:val="257"/>
        </w:trPr>
        <w:tc>
          <w:tcPr>
            <w:tcW w:w="12912" w:type="dxa"/>
            <w:gridSpan w:val="11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33F56C2" w14:textId="77777777" w:rsidR="000B6DA4" w:rsidRPr="001F17AC" w:rsidRDefault="000B6DA4" w:rsidP="002B1ECA">
            <w:pPr>
              <w:spacing w:after="0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u w:val="single"/>
              </w:rPr>
              <w:t>Abbreviations</w:t>
            </w:r>
            <w:r w:rsidRPr="001F17AC">
              <w:rPr>
                <w:rFonts w:ascii="Arial" w:hAnsi="Arial" w:cs="Arial"/>
              </w:rPr>
              <w:t xml:space="preserve">: AIC = Akaike’s information criterion; BIC = Bayesian information criterion; SSABIC = sample size-adjusted Bayesian information criterion; LRT = likelihood ratio test; OMC = </w:t>
            </w:r>
            <w:proofErr w:type="spellStart"/>
            <w:r w:rsidRPr="001F17AC">
              <w:rPr>
                <w:rFonts w:ascii="Arial" w:hAnsi="Arial" w:cs="Arial"/>
              </w:rPr>
              <w:t>osteomeatal</w:t>
            </w:r>
            <w:proofErr w:type="spellEnd"/>
            <w:r w:rsidRPr="001F17AC">
              <w:rPr>
                <w:rFonts w:ascii="Arial" w:hAnsi="Arial" w:cs="Arial"/>
              </w:rPr>
              <w:t xml:space="preserve"> complex</w:t>
            </w:r>
          </w:p>
        </w:tc>
      </w:tr>
    </w:tbl>
    <w:p w14:paraId="5877FAEB" w14:textId="77777777" w:rsidR="000B6DA4" w:rsidRPr="001F17AC" w:rsidRDefault="000B6DA4" w:rsidP="000B6DA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1F17A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</w:t>
      </w:r>
      <w:r w:rsidRPr="001F17AC">
        <w:rPr>
          <w:rFonts w:ascii="Arial" w:hAnsi="Arial" w:cs="Arial"/>
          <w:b/>
          <w:bCs/>
        </w:rPr>
        <w:t>.</w:t>
      </w:r>
      <w:r w:rsidRPr="001F17AC">
        <w:rPr>
          <w:rFonts w:ascii="Arial" w:hAnsi="Arial" w:cs="Arial"/>
        </w:rPr>
        <w:t xml:space="preserve"> </w:t>
      </w:r>
      <w:r w:rsidRPr="00760338">
        <w:rPr>
          <w:rFonts w:ascii="Arial" w:hAnsi="Arial" w:cs="Arial"/>
          <w:b/>
          <w:bCs/>
        </w:rPr>
        <w:t>Lund-Mackay sinus opacification patterns and latent class analyses fits (one to three classes)</w:t>
      </w:r>
      <w:r>
        <w:rPr>
          <w:rFonts w:ascii="Arial" w:hAnsi="Arial" w:cs="Arial"/>
          <w:b/>
          <w:bCs/>
        </w:rPr>
        <w:t>.</w:t>
      </w:r>
    </w:p>
    <w:p w14:paraId="62C7D4C0" w14:textId="77777777" w:rsidR="00503069" w:rsidRDefault="00503069">
      <w:bookmarkStart w:id="0" w:name="_GoBack"/>
      <w:bookmarkEnd w:id="0"/>
    </w:p>
    <w:sectPr w:rsidR="00503069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A4"/>
    <w:rsid w:val="000B6DA4"/>
    <w:rsid w:val="004908C5"/>
    <w:rsid w:val="00503069"/>
    <w:rsid w:val="00C94EC3"/>
    <w:rsid w:val="00EF06D3"/>
    <w:rsid w:val="00F6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1451"/>
  <w15:chartTrackingRefBased/>
  <w15:docId w15:val="{B913D741-8597-458B-9ECC-CD7A71DF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6DA4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802EFF-5988-4C65-8B58-3DF7B882B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4DEC7B-0AE2-4492-B99D-63960FAFEE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E4469-5A75-443F-AFE6-C237BE76A09B}">
  <ds:schemaRefs>
    <ds:schemaRef ds:uri="f722e7d8-cbcb-4f56-a82e-8184636932fa"/>
    <ds:schemaRef ds:uri="http://purl.org/dc/terms/"/>
    <ds:schemaRef ds:uri="5c67b76d-be46-46b1-9c53-3551fafd2e81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uiper</dc:creator>
  <cp:keywords/>
  <dc:description/>
  <cp:lastModifiedBy>Jordan Kuiper</cp:lastModifiedBy>
  <cp:revision>1</cp:revision>
  <dcterms:created xsi:type="dcterms:W3CDTF">2020-03-17T18:12:00Z</dcterms:created>
  <dcterms:modified xsi:type="dcterms:W3CDTF">2020-03-1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